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pPr w:leftFromText="180" w:rightFromText="180" w:vertAnchor="page" w:horzAnchor="margin" w:tblpY="1140"/>
        <w:tblW w:w="5000" w:type="pct"/>
        <w:tblLook w:val="0600"/>
      </w:tblPr>
      <w:tblGrid>
        <w:gridCol w:w="1572"/>
        <w:gridCol w:w="1857"/>
        <w:gridCol w:w="1732"/>
        <w:gridCol w:w="4758"/>
        <w:gridCol w:w="1303"/>
        <w:gridCol w:w="1880"/>
        <w:gridCol w:w="1118"/>
      </w:tblGrid>
      <w:tr w:rsidR="00F20BFA" w:rsidRPr="00A87AB9" w:rsidTr="009C4AB3">
        <w:trPr>
          <w:trHeight w:val="40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>
              <w:rPr>
                <w:lang w:val="en-US"/>
              </w:rPr>
              <w:t xml:space="preserve"> Table </w:t>
            </w:r>
            <w:proofErr w:type="spellStart"/>
            <w:r w:rsidR="006C4B5A">
              <w:rPr>
                <w:lang w:val="en-US"/>
              </w:rPr>
              <w:t>S</w:t>
            </w:r>
            <w:r>
              <w:rPr>
                <w:lang w:val="en-US"/>
              </w:rPr>
              <w:t>1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 xml:space="preserve"> Gene ID</w:t>
            </w:r>
          </w:p>
        </w:tc>
        <w:tc>
          <w:tcPr>
            <w:tcW w:w="1262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WORM BASE</w:t>
            </w:r>
            <w:r>
              <w:rPr>
                <w:lang w:val="en-US"/>
              </w:rPr>
              <w:t xml:space="preserve"> </w:t>
            </w:r>
            <w:r>
              <w:rPr>
                <w:lang w:val="en-GB"/>
              </w:rPr>
              <w:t xml:space="preserve"> (</w:t>
            </w:r>
            <w:hyperlink r:id="rId4" w:history="1">
              <w:r>
                <w:rPr>
                  <w:rStyle w:val="small"/>
                  <w:lang w:val="en-GB"/>
                </w:rPr>
                <w:t>PRJEB506)</w:t>
              </w:r>
            </w:hyperlink>
          </w:p>
        </w:tc>
        <w:tc>
          <w:tcPr>
            <w:tcW w:w="1673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Primer Sequence</w:t>
            </w:r>
          </w:p>
        </w:tc>
        <w:tc>
          <w:tcPr>
            <w:tcW w:w="458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Product size</w:t>
            </w:r>
          </w:p>
        </w:tc>
        <w:tc>
          <w:tcPr>
            <w:tcW w:w="661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Amplification eff. [%]</w:t>
            </w:r>
          </w:p>
        </w:tc>
        <w:tc>
          <w:tcPr>
            <w:tcW w:w="393" w:type="pct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Source</w:t>
            </w:r>
          </w:p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A87AB9">
              <w:rPr>
                <w:lang w:val="en-US"/>
              </w:rPr>
              <w:t>urrent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A87AB9">
              <w:rPr>
                <w:lang w:val="en-US"/>
              </w:rPr>
              <w:t>ormer</w:t>
            </w:r>
          </w:p>
        </w:tc>
        <w:tc>
          <w:tcPr>
            <w:tcW w:w="1673" w:type="pct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  <w:tc>
          <w:tcPr>
            <w:tcW w:w="458" w:type="pct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  <w:tc>
          <w:tcPr>
            <w:tcW w:w="661" w:type="pct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  <w:tc>
          <w:tcPr>
            <w:tcW w:w="393" w:type="pct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1439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816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TGGCAAGTTGAAGAAGGTAGAA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GCCAGTCCTTCTCCTAGACATT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75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93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</w:t>
            </w:r>
            <w:r w:rsidRPr="00A87AB9">
              <w:rPr>
                <w:i/>
                <w:lang w:val="en-US"/>
              </w:rPr>
              <w:t>yp</w:t>
            </w:r>
            <w:r>
              <w:rPr>
                <w:i/>
                <w:lang w:val="en-US"/>
              </w:rPr>
              <w:t>-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C6511">
              <w:rPr>
                <w:lang w:val="en-US"/>
              </w:rPr>
              <w:t>HCON_0014102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819D1">
              <w:rPr>
                <w:lang w:val="en-US"/>
              </w:rPr>
              <w:t>HCOI00284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 w:rsidRPr="00166DEB">
              <w:rPr>
                <w:lang w:val="en-US"/>
              </w:rPr>
              <w:t>GTCTCTCCACTTTGATCGCA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 w:rsidRPr="00DE2A3A">
              <w:rPr>
                <w:lang w:val="en-US"/>
              </w:rPr>
              <w:t>CAGAAGATGAGCAAGAACAAG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BC626A">
              <w:rPr>
                <w:lang w:val="en-US"/>
              </w:rPr>
              <w:t>181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3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2267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3837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TCGGTCAATGTACAGCTGG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CCTGTCATGTATCGGTCCG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8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92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</w:t>
            </w:r>
            <w:r w:rsidRPr="00A87AB9">
              <w:rPr>
                <w:i/>
                <w:lang w:val="en-US"/>
              </w:rPr>
              <w:t>yp</w:t>
            </w:r>
            <w:r>
              <w:rPr>
                <w:i/>
                <w:lang w:val="en-US"/>
              </w:rPr>
              <w:t>-4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CB2626">
              <w:rPr>
                <w:lang w:val="en-US"/>
              </w:rPr>
              <w:t>HCON_0008462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E83A6F">
              <w:rPr>
                <w:lang w:val="en-US"/>
              </w:rPr>
              <w:t>HCOI020170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 w:rsidRPr="00F05255">
              <w:rPr>
                <w:lang w:val="en-US"/>
              </w:rPr>
              <w:t>ATCGATCAGTGGGCTTTGC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 w:rsidRPr="006913C6">
              <w:rPr>
                <w:lang w:val="en-US"/>
              </w:rPr>
              <w:t>ACACATTGCCTTGGACCCA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65B04">
              <w:rPr>
                <w:lang w:val="en-US"/>
              </w:rPr>
              <w:t>14</w:t>
            </w:r>
            <w:r>
              <w:rPr>
                <w:lang w:val="en-US"/>
              </w:rPr>
              <w:t>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5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389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15795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AGCTGTGCATACTGTCAAC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TCTCCTTCACCGAATTTGTTG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93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6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2401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19207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GGTCTTGCCTTGTTGTTC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GACAAGATCACCTAGCACTGG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02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02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7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4543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165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GCGAATATCCCACTGCCT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ACCGGAAAACCAAGTGAGG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53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cyp-8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2264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383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TGGAATGTGAATTGGCCGT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CGGAGTTCAGTGGCTTCAT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64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05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10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0422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037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AACTTGCAATCACCCAC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0F0EDC">
              <w:rPr>
                <w:lang w:val="en-US"/>
              </w:rPr>
              <w:t>CTGAGAGCGGGATGAGGTA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4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US"/>
              </w:rPr>
            </w:pPr>
            <w:r w:rsidRPr="007F7A8E">
              <w:t>104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1C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193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8176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CCGTGCTGCTGAATTGAA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0F0EDC">
              <w:rPr>
                <w:lang w:val="en-US"/>
              </w:rPr>
              <w:t>CGTCTGGATTATCACGAAGAGA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US"/>
              </w:rPr>
            </w:pPr>
            <w:r w:rsidRPr="007F7A8E">
              <w:t>97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2A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357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0580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ATCTCTGTGGAATCGGCG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87022F">
              <w:rPr>
                <w:lang w:val="en-US"/>
              </w:rPr>
              <w:t>TATGAAGGTGGTGCTGGGA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1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4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6565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244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ACGTACACCTATTCCAATGGC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87022F">
              <w:rPr>
                <w:lang w:val="en-US"/>
              </w:rPr>
              <w:t>CCTTGGTTTTGGGGTGTTGAA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6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4C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299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8687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GATCCGAGACATAGGCAG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87022F">
              <w:rPr>
                <w:lang w:val="en-US"/>
              </w:rPr>
              <w:t>ACAGTGAGTTTGCATCCCT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93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4D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65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592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AGTAGCAGAGACGTTGGC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87022F">
              <w:rPr>
                <w:lang w:val="en-US"/>
              </w:rPr>
              <w:t>TCCCGAAATCATCACCATCG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sz w:val="24"/>
                <w:szCs w:val="24"/>
                <w:lang w:val="en-US"/>
              </w:rPr>
            </w:pPr>
            <w:r w:rsidRPr="00F474C7">
              <w:rPr>
                <w:color w:val="000000"/>
              </w:rPr>
              <w:t>5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30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4D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768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2449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ATCAGTCGCTCCCAGTCA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C15DB4">
              <w:rPr>
                <w:lang w:val="en-US"/>
              </w:rPr>
              <w:t>TGGGTGGCAATCGATCTTT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32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9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lastRenderedPageBreak/>
              <w:t>UGT26A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9231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238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GGCCTGGTTGTCTTCTCT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C15DB4">
              <w:rPr>
                <w:lang w:val="en-US"/>
              </w:rPr>
              <w:t>TGTTTCAGTGGGATCGCCT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56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99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27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3278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933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GTGATGGTTTCGGAATG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C15DB4">
              <w:rPr>
                <w:lang w:val="en-US"/>
              </w:rPr>
              <w:t>AGCACGGTTTTCTCATCAAG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5423D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9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26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CTAGCTACGTTCCAGGAG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F4966">
              <w:rPr>
                <w:lang w:val="en-US"/>
              </w:rPr>
              <w:t>CAGACGCTCAAAGGTGTT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3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92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3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2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CTTGCCAAACACGGTACT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F4966">
              <w:rPr>
                <w:lang w:val="en-US"/>
              </w:rPr>
              <w:t>GAATATCCTTCTCAGAGAGTCC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3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88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7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17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ACGACGATGAGCTAATGAAAC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F4966">
              <w:rPr>
                <w:lang w:val="en-US"/>
              </w:rPr>
              <w:t>ACCGCTGAGAATACACCAATT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33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3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4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19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ATTCGGTTCAGCAATCAAG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F4966">
              <w:rPr>
                <w:lang w:val="en-US"/>
              </w:rPr>
              <w:t>CGAAGACTTCCAGAAAATTCCTC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7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4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45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20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TCACAAAACCATCCCGCT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333A26">
              <w:rPr>
                <w:lang w:val="en-US"/>
              </w:rPr>
              <w:t>CGGCATGTAGATTGATTTAGC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4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5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2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TTGGTGGAATCGCGGTCT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333A26">
              <w:rPr>
                <w:lang w:val="en-US"/>
              </w:rPr>
              <w:t>TTTTGAGGTGCCCATGTGG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t>26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5B6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55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621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CAAGTTATGTTCCAGGGCA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333A26">
              <w:rPr>
                <w:lang w:val="en-US"/>
              </w:rPr>
              <w:t>AGTTCTTCATAATCCTTGAACCG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7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6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111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20153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CAGCCTTTGATGAGCACA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333A26">
              <w:rPr>
                <w:lang w:val="en-US"/>
              </w:rPr>
              <w:t>GGCCCACTTGAATGAGACG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8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6B1/B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1182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3201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GCGATCAAATAAGGAATGC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F36313">
              <w:rPr>
                <w:lang w:val="en-US"/>
              </w:rPr>
              <w:t>ATCTGGGATTGTTGAGAACTAG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2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6C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12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2551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TATGCCAGCCTCTCTCGG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F36313">
              <w:rPr>
                <w:lang w:val="en-US"/>
              </w:rPr>
              <w:t>CACTTGCGATGCCTGTCT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11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6D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2124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2550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GGGAAGCCATTGATCGAG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F36313">
              <w:rPr>
                <w:lang w:val="en-US"/>
              </w:rPr>
              <w:t>TGAAAGGACGTCGCGCTAA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88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7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653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538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AGCGAACTCTGGCCTTCAT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F36313">
              <w:rPr>
                <w:lang w:val="en-US"/>
              </w:rPr>
              <w:t>TCCGCGAACAATGGTATGG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9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8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40966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0789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GAGTTCCCACCAATCCCA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38687C">
              <w:rPr>
                <w:lang w:val="en-US"/>
              </w:rPr>
              <w:t>CGTTCACGTTCAGGAGGA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t>22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8A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40964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4521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GGCCAACAGCAAACATT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9D36AC">
              <w:rPr>
                <w:lang w:val="en-US"/>
              </w:rPr>
              <w:t>GTATTGGGGAACGCGGAGA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t>21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8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40962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7853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GGGAAGAAAAATTGAGGCAGT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77215">
              <w:rPr>
                <w:lang w:val="en-US"/>
              </w:rPr>
              <w:t>TGTTTCAGCAGCTTCCTTAAAT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74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lastRenderedPageBreak/>
              <w:t>UGT368B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409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785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AGTGGGAAAAGGATCTATG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77215">
              <w:rPr>
                <w:lang w:val="en-US"/>
              </w:rPr>
              <w:t>TGTTTGAGCAATTCCCGCA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7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69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9423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0240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TAGTTTCGTTCCGGCCA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77215">
              <w:rPr>
                <w:lang w:val="en-US"/>
              </w:rPr>
              <w:t>TCGCCCAAGGAACGTCAT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70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336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6323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CACCGAGAATCTGACAGC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A77215">
              <w:rPr>
                <w:lang w:val="en-US"/>
              </w:rPr>
              <w:t>GGGCTGCATTTGAGGTGAAT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6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70B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336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632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GAGAAACGGATGGATGGCG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1F70F2">
              <w:rPr>
                <w:lang w:val="en-US"/>
              </w:rPr>
              <w:t>ACGGGCTGCATTCGAGTTA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33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71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0870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9174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CACACACTCAGCATATCAC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1F70F2">
              <w:rPr>
                <w:lang w:val="en-US"/>
              </w:rPr>
              <w:t>GTTCCCTTCGATGTTGGAT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16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27293C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72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16169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985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CTCGTCGTTTGGGTATCGC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1F70F2">
              <w:rPr>
                <w:lang w:val="en-US"/>
              </w:rPr>
              <w:t>CGAAGCTGGTGTCCGTAAG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9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EE3AAB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:rsidR="00F20BFA" w:rsidRPr="00261675" w:rsidRDefault="00F20BFA" w:rsidP="009C4AB3">
            <w:pPr>
              <w:jc w:val="center"/>
              <w:rPr>
                <w:i/>
                <w:lang w:val="en-US"/>
              </w:rPr>
            </w:pPr>
            <w:r w:rsidRPr="00261675">
              <w:rPr>
                <w:i/>
              </w:rPr>
              <w:t>UGT373A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FB13BC">
              <w:t>HCON_0004049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6E567D">
              <w:t>HCOI016511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Default="00F20BFA" w:rsidP="009C4AB3">
            <w:r w:rsidRPr="00A87AB9">
              <w:rPr>
                <w:lang w:val="en-US"/>
              </w:rPr>
              <w:t xml:space="preserve">F:  </w:t>
            </w:r>
            <w:r w:rsidRPr="00BC1A6C">
              <w:t>TCAACCCTCGGAATGATGC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 xml:space="preserve">R: </w:t>
            </w:r>
            <w:r w:rsidRPr="001F70F2">
              <w:rPr>
                <w:lang w:val="en-US"/>
              </w:rPr>
              <w:t>AATGGTGTCAGTCCGGTTGG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F474C7" w:rsidRDefault="00F20BFA" w:rsidP="009C4AB3">
            <w:pPr>
              <w:jc w:val="center"/>
              <w:rPr>
                <w:lang w:val="en-US"/>
              </w:rPr>
            </w:pPr>
            <w:r w:rsidRPr="00F474C7">
              <w:rPr>
                <w:color w:val="000000"/>
              </w:rPr>
              <w:t>86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7F7A8E">
              <w:t>100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EE3AAB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044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0256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 GGACAAAAGCAGCGAATTGC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ACAGACGATGCGCTACAATGA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6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Sarai et al. (2013)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3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4280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01170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TAGCTTTGGTTGGGCATTC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TCGGAGTAGCAAGCTGATG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5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95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9.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13005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HCOI016717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TCGACGGGAATCAAGAAAT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GCCCATCATTACGGAGAAG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68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Raza et al. (2016)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9.2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13006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I01574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GACGGGGATGGTGAGGAAG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GGATCCGAGGCCCATAAAC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02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10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16884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HCOI005745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CCGGCAGTAATATGTCCCC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GCAGGAAATTGGAACGAG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8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96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11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16278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HCOI002332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ACCACGAAGCTGAACGAGA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CACCAGAGTGATACGCCAGT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50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Raza et al. (2016)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13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4139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HCOI014708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r>
              <w:rPr>
                <w:lang w:val="en-US"/>
              </w:rPr>
              <w:t>F:</w:t>
            </w:r>
            <w:r>
              <w:t xml:space="preserve"> AGACACTATCGCTCAACCATCT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>
              <w:t>R: GCTCTTGTCCAACTAATGCCATT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Own design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r w:rsidRPr="00A87AB9">
              <w:rPr>
                <w:i/>
                <w:lang w:val="en-US"/>
              </w:rPr>
              <w:t>pgp-16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HCON_00035870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GB"/>
              </w:rPr>
              <w:t>HCOI00062600</w:t>
            </w: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F: AAAAGCGAGACAAGGTCGAA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A87AB9">
              <w:rPr>
                <w:lang w:val="en-US"/>
              </w:rPr>
              <w:t>R: TGTTTGGTTACCATGCTTGC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A87AB9">
              <w:rPr>
                <w:lang w:val="en-US"/>
              </w:rPr>
              <w:t>165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proofErr w:type="spellStart"/>
            <w:r w:rsidRPr="00A87AB9">
              <w:rPr>
                <w:lang w:val="en-US"/>
              </w:rPr>
              <w:t>Issouf</w:t>
            </w:r>
            <w:proofErr w:type="spellEnd"/>
            <w:r w:rsidRPr="00A87AB9">
              <w:rPr>
                <w:lang w:val="en-US"/>
              </w:rPr>
              <w:t xml:space="preserve"> et al. (2014)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8A22A0" w:rsidRDefault="00F20BFA" w:rsidP="009C4AB3">
            <w:pPr>
              <w:jc w:val="center"/>
              <w:rPr>
                <w:i/>
                <w:iCs/>
                <w:lang w:val="en-US"/>
              </w:rPr>
            </w:pPr>
            <w:r w:rsidRPr="008A22A0">
              <w:rPr>
                <w:i/>
                <w:iCs/>
                <w:lang w:val="en-US"/>
              </w:rPr>
              <w:t>gpd</w:t>
            </w:r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804964">
              <w:rPr>
                <w:lang w:val="en-US"/>
              </w:rPr>
              <w:t>CDJ92718.1</w:t>
            </w:r>
            <w:r w:rsidR="00CC55B2" w:rsidRPr="00CC55B2">
              <w:rPr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GB"/>
              </w:rPr>
            </w:pP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7460B2" w:rsidRDefault="00F20BFA" w:rsidP="009C4AB3">
            <w:pPr>
              <w:rPr>
                <w:lang w:val="en-US"/>
              </w:rPr>
            </w:pPr>
            <w:r w:rsidRPr="007460B2">
              <w:rPr>
                <w:lang w:val="en-US"/>
              </w:rPr>
              <w:t>F: ACGAGACCTACAATGCAGC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7460B2">
              <w:rPr>
                <w:lang w:val="en-US"/>
              </w:rPr>
              <w:t>R: GCGAGACAGTTGGTGGTA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ecová</w:t>
            </w:r>
            <w:proofErr w:type="spellEnd"/>
            <w:r>
              <w:rPr>
                <w:lang w:val="en-US"/>
              </w:rPr>
              <w:t xml:space="preserve"> et al. (2015)</w:t>
            </w:r>
          </w:p>
        </w:tc>
      </w:tr>
      <w:tr w:rsidR="00F20BFA" w:rsidRPr="00A87AB9" w:rsidTr="0037039C">
        <w:trPr>
          <w:trHeight w:val="409"/>
        </w:trPr>
        <w:tc>
          <w:tcPr>
            <w:tcW w:w="5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ncbp</w:t>
            </w:r>
            <w:proofErr w:type="spellEnd"/>
          </w:p>
        </w:tc>
        <w:tc>
          <w:tcPr>
            <w:tcW w:w="65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proofErr w:type="spellStart"/>
            <w:r w:rsidRPr="00ED35E9">
              <w:rPr>
                <w:lang w:val="en-US"/>
              </w:rPr>
              <w:t>CDJ82645.1</w:t>
            </w:r>
            <w:proofErr w:type="spellEnd"/>
            <w:r w:rsidR="00CC55B2" w:rsidRPr="00CC55B2">
              <w:rPr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GB"/>
              </w:rPr>
            </w:pPr>
          </w:p>
        </w:tc>
        <w:tc>
          <w:tcPr>
            <w:tcW w:w="167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5B5612" w:rsidRDefault="00F20BFA" w:rsidP="009C4AB3">
            <w:pPr>
              <w:rPr>
                <w:lang w:val="en-US"/>
              </w:rPr>
            </w:pPr>
            <w:r w:rsidRPr="005B5612">
              <w:rPr>
                <w:lang w:val="en-US"/>
              </w:rPr>
              <w:t>F: CCGAGCAGATACCGAAAATGC</w:t>
            </w:r>
          </w:p>
          <w:p w:rsidR="00F20BFA" w:rsidRPr="00A87AB9" w:rsidRDefault="00F20BFA" w:rsidP="009C4AB3">
            <w:pPr>
              <w:rPr>
                <w:lang w:val="en-US"/>
              </w:rPr>
            </w:pPr>
            <w:r w:rsidRPr="005B5612">
              <w:rPr>
                <w:lang w:val="en-US"/>
              </w:rPr>
              <w:t>R: CGAAGCCTGCATCATAGTCCA</w:t>
            </w:r>
          </w:p>
        </w:tc>
        <w:tc>
          <w:tcPr>
            <w:tcW w:w="45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r w:rsidRPr="009460DD">
              <w:rPr>
                <w:lang w:val="en-US"/>
              </w:rPr>
              <w:t>89</w:t>
            </w:r>
          </w:p>
        </w:tc>
        <w:tc>
          <w:tcPr>
            <w:tcW w:w="6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Default="00F20BFA" w:rsidP="009C4A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39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F20BFA" w:rsidRPr="00A87AB9" w:rsidRDefault="00F20BFA" w:rsidP="009C4AB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ecová</w:t>
            </w:r>
            <w:proofErr w:type="spellEnd"/>
            <w:r>
              <w:rPr>
                <w:lang w:val="en-US"/>
              </w:rPr>
              <w:t xml:space="preserve"> et al. (2015)</w:t>
            </w:r>
          </w:p>
        </w:tc>
      </w:tr>
    </w:tbl>
    <w:p w:rsidR="00C11783" w:rsidRDefault="00DB6FEA" w:rsidP="00AA4D62">
      <w:r w:rsidRPr="00CC55B2">
        <w:rPr>
          <w:vertAlign w:val="superscript"/>
        </w:rPr>
        <w:t>*</w:t>
      </w:r>
      <w:r w:rsidR="00A912E8" w:rsidRPr="00CC55B2">
        <w:rPr>
          <w:vertAlign w:val="superscript"/>
        </w:rPr>
        <w:t xml:space="preserve"> </w:t>
      </w:r>
      <w:r w:rsidR="00A912E8">
        <w:t>NCBI</w:t>
      </w:r>
      <w:r w:rsidR="00A912E8" w:rsidRPr="00A912E8">
        <w:t xml:space="preserve"> </w:t>
      </w:r>
      <w:r w:rsidR="00A912E8">
        <w:t>G</w:t>
      </w:r>
      <w:r w:rsidR="00A912E8" w:rsidRPr="00A912E8">
        <w:t>en</w:t>
      </w:r>
      <w:r w:rsidR="00A912E8">
        <w:t>B</w:t>
      </w:r>
      <w:r w:rsidR="00A912E8" w:rsidRPr="00A912E8">
        <w:t>ank database</w:t>
      </w:r>
      <w:bookmarkStart w:id="0" w:name="_GoBack"/>
      <w:bookmarkEnd w:id="0"/>
    </w:p>
    <w:sectPr w:rsidR="00C11783" w:rsidSect="00AA4D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F297F"/>
    <w:rsid w:val="0002223E"/>
    <w:rsid w:val="00035F67"/>
    <w:rsid w:val="00050C26"/>
    <w:rsid w:val="000F0EDC"/>
    <w:rsid w:val="000F6B10"/>
    <w:rsid w:val="00166DEB"/>
    <w:rsid w:val="00173AFD"/>
    <w:rsid w:val="00174D10"/>
    <w:rsid w:val="001F70F2"/>
    <w:rsid w:val="00261675"/>
    <w:rsid w:val="00272099"/>
    <w:rsid w:val="00274018"/>
    <w:rsid w:val="002C6511"/>
    <w:rsid w:val="002D6DC3"/>
    <w:rsid w:val="002F6AB7"/>
    <w:rsid w:val="00333A26"/>
    <w:rsid w:val="00365334"/>
    <w:rsid w:val="0037039C"/>
    <w:rsid w:val="0038687C"/>
    <w:rsid w:val="00387A08"/>
    <w:rsid w:val="00420BBE"/>
    <w:rsid w:val="0054080F"/>
    <w:rsid w:val="005563B2"/>
    <w:rsid w:val="005A3852"/>
    <w:rsid w:val="005B5612"/>
    <w:rsid w:val="00607CFD"/>
    <w:rsid w:val="00630F28"/>
    <w:rsid w:val="00670DB2"/>
    <w:rsid w:val="006913C6"/>
    <w:rsid w:val="006B5C94"/>
    <w:rsid w:val="006C4B5A"/>
    <w:rsid w:val="006E25F3"/>
    <w:rsid w:val="006F297F"/>
    <w:rsid w:val="00706645"/>
    <w:rsid w:val="0073190C"/>
    <w:rsid w:val="007460B2"/>
    <w:rsid w:val="007A0DA3"/>
    <w:rsid w:val="007C7686"/>
    <w:rsid w:val="00804964"/>
    <w:rsid w:val="0087022F"/>
    <w:rsid w:val="008A22A0"/>
    <w:rsid w:val="009460DD"/>
    <w:rsid w:val="00947305"/>
    <w:rsid w:val="009A0DB5"/>
    <w:rsid w:val="009B56F8"/>
    <w:rsid w:val="009C7E13"/>
    <w:rsid w:val="009D36AC"/>
    <w:rsid w:val="00A2278B"/>
    <w:rsid w:val="00A41023"/>
    <w:rsid w:val="00A65B04"/>
    <w:rsid w:val="00A77215"/>
    <w:rsid w:val="00A87AB9"/>
    <w:rsid w:val="00A912E8"/>
    <w:rsid w:val="00AA4D62"/>
    <w:rsid w:val="00AF4966"/>
    <w:rsid w:val="00B50166"/>
    <w:rsid w:val="00BB2F15"/>
    <w:rsid w:val="00BC626A"/>
    <w:rsid w:val="00C11783"/>
    <w:rsid w:val="00C15866"/>
    <w:rsid w:val="00C15DB4"/>
    <w:rsid w:val="00C719BA"/>
    <w:rsid w:val="00CB2626"/>
    <w:rsid w:val="00CC55B2"/>
    <w:rsid w:val="00D367AC"/>
    <w:rsid w:val="00D90B08"/>
    <w:rsid w:val="00DB6FEA"/>
    <w:rsid w:val="00DE2A3A"/>
    <w:rsid w:val="00E83A6F"/>
    <w:rsid w:val="00EA33A8"/>
    <w:rsid w:val="00ED35E9"/>
    <w:rsid w:val="00F05255"/>
    <w:rsid w:val="00F06C0C"/>
    <w:rsid w:val="00F20BFA"/>
    <w:rsid w:val="00F36313"/>
    <w:rsid w:val="00F474C7"/>
    <w:rsid w:val="00F81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62"/>
    <w:pPr>
      <w:spacing w:after="0" w:line="240" w:lineRule="auto"/>
    </w:pPr>
    <w:rPr>
      <w:rFonts w:ascii="Times New Roman" w:hAnsi="Times New Roman" w:cs="Times New Roman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6F297F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1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783"/>
    <w:rPr>
      <w:rFonts w:ascii="Courier New" w:eastAsia="Times New Roman" w:hAnsi="Courier New" w:cs="Courier New"/>
      <w:sz w:val="20"/>
      <w:szCs w:val="20"/>
      <w:lang w:eastAsia="cs-CZ"/>
    </w:rPr>
  </w:style>
  <w:style w:type="table" w:styleId="TableGrid">
    <w:name w:val="Table Grid"/>
    <w:basedOn w:val="TableNormal"/>
    <w:uiPriority w:val="39"/>
    <w:rsid w:val="00C11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1783"/>
    <w:rPr>
      <w:color w:val="0000FF"/>
      <w:u w:val="single"/>
    </w:rPr>
  </w:style>
  <w:style w:type="character" w:customStyle="1" w:styleId="small">
    <w:name w:val="small"/>
    <w:basedOn w:val="DefaultParagraphFont"/>
    <w:rsid w:val="00A87AB9"/>
  </w:style>
  <w:style w:type="character" w:styleId="CommentReference">
    <w:name w:val="annotation reference"/>
    <w:basedOn w:val="DefaultParagraphFont"/>
    <w:uiPriority w:val="99"/>
    <w:semiHidden/>
    <w:unhideWhenUsed/>
    <w:rsid w:val="00D90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B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B08"/>
    <w:rPr>
      <w:rFonts w:ascii="Times New Roman" w:hAnsi="Times New Roman" w:cs="Times New Roman"/>
      <w:sz w:val="20"/>
      <w:szCs w:val="20"/>
      <w:lang w:val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B08"/>
    <w:rPr>
      <w:rFonts w:ascii="Times New Roman" w:hAnsi="Times New Roman" w:cs="Times New Roman"/>
      <w:b/>
      <w:bCs/>
      <w:sz w:val="20"/>
      <w:szCs w:val="20"/>
      <w:lang w:val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B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B08"/>
    <w:rPr>
      <w:rFonts w:ascii="Segoe UI" w:hAnsi="Segoe UI" w:cs="Segoe UI"/>
      <w:sz w:val="18"/>
      <w:szCs w:val="18"/>
      <w:lang w:val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1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3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006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17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47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9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285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4507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942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6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7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4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82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7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926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232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498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rasite.wormbase.org/Haemonchus_contortus_prjeb506/Gene/Summary?g=HCOI01574200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. Karlova v Praze, Farmaceutická fakulta v HK</Company>
  <LinksUpToDate>false</LinksUpToDate>
  <CharactersWithSpaces>5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na Kellerová</dc:creator>
  <cp:keywords/>
  <dc:description/>
  <cp:lastModifiedBy>CS0221</cp:lastModifiedBy>
  <cp:revision>53</cp:revision>
  <dcterms:created xsi:type="dcterms:W3CDTF">2019-02-26T10:52:00Z</dcterms:created>
  <dcterms:modified xsi:type="dcterms:W3CDTF">2020-07-17T06:45:00Z</dcterms:modified>
</cp:coreProperties>
</file>